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1D242" w14:textId="51628143" w:rsidR="007A027E" w:rsidRPr="00FB3C06" w:rsidRDefault="007A027E" w:rsidP="007A02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3C06">
        <w:rPr>
          <w:rFonts w:ascii="Times New Roman" w:hAnsi="Times New Roman" w:cs="Times New Roman"/>
          <w:b/>
          <w:bCs/>
          <w:sz w:val="24"/>
          <w:szCs w:val="24"/>
        </w:rPr>
        <w:t xml:space="preserve">S7 Table. Subgroup analysis of </w:t>
      </w:r>
      <w:r w:rsidR="00B91835">
        <w:rPr>
          <w:rFonts w:ascii="Times New Roman" w:hAnsi="Times New Roman" w:cs="Times New Roman"/>
          <w:b/>
          <w:bCs/>
          <w:sz w:val="24"/>
          <w:szCs w:val="24"/>
        </w:rPr>
        <w:t>Ki-</w:t>
      </w:r>
      <w:r w:rsidRPr="00FB3C06">
        <w:rPr>
          <w:rFonts w:ascii="Times New Roman" w:hAnsi="Times New Roman" w:cs="Times New Roman"/>
          <w:b/>
          <w:bCs/>
          <w:sz w:val="24"/>
          <w:szCs w:val="24"/>
        </w:rPr>
        <w:t>67 on overall survival, recurrence-free survival</w:t>
      </w:r>
      <w:r w:rsidR="00EF3EF0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B3C06">
        <w:rPr>
          <w:rFonts w:ascii="Times New Roman" w:hAnsi="Times New Roman" w:cs="Times New Roman"/>
          <w:b/>
          <w:bCs/>
          <w:sz w:val="24"/>
          <w:szCs w:val="24"/>
        </w:rPr>
        <w:t xml:space="preserve"> and progression-free survival of meningioma patients</w:t>
      </w:r>
    </w:p>
    <w:tbl>
      <w:tblPr>
        <w:tblW w:w="1261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072"/>
        <w:gridCol w:w="1905"/>
        <w:gridCol w:w="1417"/>
        <w:gridCol w:w="1701"/>
        <w:gridCol w:w="1655"/>
        <w:gridCol w:w="755"/>
        <w:gridCol w:w="1559"/>
        <w:gridCol w:w="1134"/>
      </w:tblGrid>
      <w:tr w:rsidR="007A027E" w:rsidRPr="009E0AE6" w14:paraId="63D6F6BD" w14:textId="77777777" w:rsidTr="00AE3F5F">
        <w:trPr>
          <w:trHeight w:val="299"/>
        </w:trPr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14:paraId="1D9BD0D2" w14:textId="77777777" w:rsidR="007A027E" w:rsidRPr="00D844C9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s</w:t>
            </w:r>
          </w:p>
          <w:p w14:paraId="7DA6CD85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shd w:val="clear" w:color="auto" w:fill="auto"/>
            <w:noWrap/>
            <w:vAlign w:val="bottom"/>
            <w:hideMark/>
          </w:tcPr>
          <w:p w14:paraId="0327613B" w14:textId="77777777" w:rsidR="007A027E" w:rsidRPr="00D844C9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  <w:p w14:paraId="18C9B5EE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vMerge w:val="restart"/>
            <w:shd w:val="clear" w:color="auto" w:fill="auto"/>
            <w:noWrap/>
            <w:vAlign w:val="bottom"/>
            <w:hideMark/>
          </w:tcPr>
          <w:p w14:paraId="0D55265C" w14:textId="77777777" w:rsidR="007A027E" w:rsidRPr="00D844C9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groups</w:t>
            </w:r>
          </w:p>
          <w:p w14:paraId="16AD5910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bottom"/>
            <w:hideMark/>
          </w:tcPr>
          <w:p w14:paraId="133E72C9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tudies</w:t>
            </w:r>
          </w:p>
          <w:p w14:paraId="5DC656CB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14:paraId="1CFC986B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tical</w:t>
            </w:r>
            <w:r w:rsidRPr="009E0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  <w:p w14:paraId="216FFF37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609E9940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2693" w:type="dxa"/>
            <w:gridSpan w:val="2"/>
          </w:tcPr>
          <w:p w14:paraId="3F6A15E6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 Data</w:t>
            </w:r>
          </w:p>
        </w:tc>
      </w:tr>
      <w:tr w:rsidR="007A027E" w:rsidRPr="009E0AE6" w14:paraId="20E30287" w14:textId="77777777" w:rsidTr="00AE3F5F">
        <w:trPr>
          <w:trHeight w:val="272"/>
        </w:trPr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48C496DD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38DC6CD5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5" w:type="dxa"/>
            <w:vMerge/>
            <w:noWrap/>
            <w:vAlign w:val="bottom"/>
            <w:hideMark/>
          </w:tcPr>
          <w:p w14:paraId="7B480B54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noWrap/>
            <w:vAlign w:val="bottom"/>
            <w:hideMark/>
          </w:tcPr>
          <w:p w14:paraId="15E7A18F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bottom"/>
            <w:hideMark/>
          </w:tcPr>
          <w:p w14:paraId="722DB127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</w:tcPr>
          <w:p w14:paraId="5DF22CF0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of Cochrane Q statistic</w:t>
            </w:r>
          </w:p>
        </w:tc>
        <w:tc>
          <w:tcPr>
            <w:tcW w:w="755" w:type="dxa"/>
          </w:tcPr>
          <w:p w14:paraId="2EB2D21F" w14:textId="77777777" w:rsidR="007A027E" w:rsidRPr="009E0AE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D22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14:paraId="1D33CE6C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34" w:type="dxa"/>
          </w:tcPr>
          <w:p w14:paraId="6782D2EF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A027E" w14:paraId="6DA32C11" w14:textId="77777777" w:rsidTr="00AE3F5F">
        <w:trPr>
          <w:trHeight w:val="153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E4B781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-67/MIB-1</w:t>
            </w: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60AE20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4C86F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A16C0" w14:textId="269019BC" w:rsidR="007A027E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7A814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4F17E97F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63658BFE" w14:textId="4D244E8F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F07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9B88DD4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25CFD6" w14:textId="3D34D32F" w:rsidR="007A027E" w:rsidRPr="6D5370A0" w:rsidRDefault="0043376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A027E" w14:paraId="5F44E88E" w14:textId="77777777" w:rsidTr="00AE3F5F">
        <w:trPr>
          <w:trHeight w:val="18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E7486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9055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CBE60BF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927B8B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A5C96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vAlign w:val="bottom"/>
          </w:tcPr>
          <w:p w14:paraId="20DEBF36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vAlign w:val="bottom"/>
          </w:tcPr>
          <w:p w14:paraId="1C5A307E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B031C40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15FB238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027E" w14:paraId="1599A409" w14:textId="77777777" w:rsidTr="00AE3F5F">
        <w:trPr>
          <w:trHeight w:val="2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A8419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CA9E3B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2B250DAF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8ABAA8" w14:textId="62095017" w:rsidR="007A027E" w:rsidRDefault="0043376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278ED5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789F4603" w14:textId="1A526ABC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</w:t>
            </w:r>
            <w:r w:rsidR="004337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55" w:type="dxa"/>
            <w:vAlign w:val="bottom"/>
          </w:tcPr>
          <w:p w14:paraId="114DC99E" w14:textId="233A18EC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337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bottom"/>
          </w:tcPr>
          <w:p w14:paraId="703C74DB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5BFA2E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7A027E" w14:paraId="6BB3D143" w14:textId="77777777" w:rsidTr="00AE3F5F">
        <w:trPr>
          <w:trHeight w:val="13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36A14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D5B02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54D3AB13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w grade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56C8C0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604737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5" w:type="dxa"/>
            <w:vAlign w:val="bottom"/>
          </w:tcPr>
          <w:p w14:paraId="0398DE2E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5" w:type="dxa"/>
            <w:vAlign w:val="bottom"/>
          </w:tcPr>
          <w:p w14:paraId="1A902BFB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14:paraId="27F4088A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 (0.7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23)</w:t>
            </w:r>
          </w:p>
        </w:tc>
        <w:tc>
          <w:tcPr>
            <w:tcW w:w="1134" w:type="dxa"/>
          </w:tcPr>
          <w:p w14:paraId="57F84D21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7A027E" w14:paraId="4D6FA5BB" w14:textId="77777777" w:rsidTr="00AE3F5F">
        <w:trPr>
          <w:trHeight w:val="25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6FF538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1F452E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DB57A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7D2E7" w14:textId="6BDA0235" w:rsidR="007A027E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2A9A2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45326ACB" w14:textId="2B98FA56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3A37B767" w14:textId="55606E52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683B31A" w14:textId="37E5E1BB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57AA745" w14:textId="71B358D2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7A027E" w14:paraId="00FD558E" w14:textId="77777777" w:rsidTr="00AE3F5F">
        <w:trPr>
          <w:trHeight w:val="58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5E27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3D6F14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CDB4489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E0EF52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9F56F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vAlign w:val="bottom"/>
          </w:tcPr>
          <w:p w14:paraId="2259523B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vAlign w:val="bottom"/>
          </w:tcPr>
          <w:p w14:paraId="57B47008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03AD180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B83F93D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027E" w14:paraId="60A3CC16" w14:textId="77777777" w:rsidTr="00AE3F5F">
        <w:trPr>
          <w:trHeight w:val="10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C7EB80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248D8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15D1666B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 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52CDDF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B0A3EE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6F8D929C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55" w:type="dxa"/>
            <w:vAlign w:val="bottom"/>
          </w:tcPr>
          <w:p w14:paraId="253E70DF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bottom"/>
          </w:tcPr>
          <w:p w14:paraId="677CDAC6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BE1CDE0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7A027E" w14:paraId="148E266C" w14:textId="77777777" w:rsidTr="00AE3F5F">
        <w:trPr>
          <w:trHeight w:val="149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94D4D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72643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4B03C762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B04DBC8" w14:textId="60948B18" w:rsidR="007A027E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70780D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59BA4FE1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55" w:type="dxa"/>
            <w:vAlign w:val="bottom"/>
          </w:tcPr>
          <w:p w14:paraId="5B975DAD" w14:textId="73C831C3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bottom"/>
          </w:tcPr>
          <w:p w14:paraId="58F1A81D" w14:textId="7F7DEC29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4337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.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9CB3A73" w14:textId="563C8DF5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4337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A027E" w14:paraId="3F26F48B" w14:textId="77777777" w:rsidTr="00AE3F5F">
        <w:trPr>
          <w:trHeight w:val="19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64AC24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2CAFAE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265C6E72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inuous 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05C2C9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0E7BC6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79AF4433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755" w:type="dxa"/>
            <w:vAlign w:val="bottom"/>
          </w:tcPr>
          <w:p w14:paraId="53D86099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559" w:type="dxa"/>
            <w:vAlign w:val="bottom"/>
          </w:tcPr>
          <w:p w14:paraId="2EFEA207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02)</w:t>
            </w:r>
          </w:p>
        </w:tc>
        <w:tc>
          <w:tcPr>
            <w:tcW w:w="1134" w:type="dxa"/>
          </w:tcPr>
          <w:p w14:paraId="799AB537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7A027E" w14:paraId="4A23FFB8" w14:textId="77777777" w:rsidTr="00AE3F5F">
        <w:trPr>
          <w:trHeight w:val="139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80522F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DDBF2C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FS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BDC9E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B66E0" w14:textId="28B917CD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B6722C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1046D0D0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07C57257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CC01E9D" w14:textId="0E7187A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4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6350EA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7A027E" w14:paraId="63A5236E" w14:textId="77777777" w:rsidTr="00AE3F5F">
        <w:trPr>
          <w:trHeight w:val="15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160019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0E9926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16070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1817D7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579451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vAlign w:val="bottom"/>
          </w:tcPr>
          <w:p w14:paraId="25E1DDBD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vAlign w:val="bottom"/>
          </w:tcPr>
          <w:p w14:paraId="65046E3B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605ADB7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2E62EFB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027E" w14:paraId="7105D361" w14:textId="77777777" w:rsidTr="00AE3F5F">
        <w:trPr>
          <w:trHeight w:val="1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D2168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7629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115DB2C4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9FCB5D" w14:textId="71D21261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499789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3D473A10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55" w:type="dxa"/>
            <w:vAlign w:val="bottom"/>
          </w:tcPr>
          <w:p w14:paraId="708B42BD" w14:textId="6CA861BA" w:rsidR="007A027E" w:rsidRPr="6D5370A0" w:rsidRDefault="003F333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bottom"/>
          </w:tcPr>
          <w:p w14:paraId="298C3F14" w14:textId="7A0F9C41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4 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5CA3D5" w14:textId="12548475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</w:tr>
      <w:tr w:rsidR="007A027E" w14:paraId="0210E5B4" w14:textId="77777777" w:rsidTr="00AE3F5F">
        <w:trPr>
          <w:trHeight w:val="25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8B2881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D7E83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350B0A0F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grade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8DAA36" w14:textId="3912B299" w:rsidR="007A027E" w:rsidRDefault="003F333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C7808A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3C9B290E" w14:textId="2DCA3B6E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5" w:type="dxa"/>
            <w:vAlign w:val="bottom"/>
          </w:tcPr>
          <w:p w14:paraId="2782C425" w14:textId="612539FB" w:rsidR="007A027E" w:rsidRPr="6D5370A0" w:rsidRDefault="003F333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bottom"/>
          </w:tcPr>
          <w:p w14:paraId="5EAB92E9" w14:textId="5D036114" w:rsidR="007A027E" w:rsidRPr="6D5370A0" w:rsidRDefault="003F333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8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6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2FDBD1" w14:textId="65B0174D" w:rsidR="007A027E" w:rsidRDefault="003F333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01</w:t>
            </w:r>
          </w:p>
        </w:tc>
      </w:tr>
      <w:tr w:rsidR="007A027E" w14:paraId="27E9A36B" w14:textId="77777777" w:rsidTr="00AE3F5F">
        <w:trPr>
          <w:trHeight w:val="119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48D8C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0E81E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59C9D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62B71" w14:textId="16F37554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D8A5C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2101AC16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58339877" w14:textId="395A6E81" w:rsidR="007A027E" w:rsidRPr="6D5370A0" w:rsidRDefault="003F333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E6CEA37" w14:textId="2A5EEF78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7</w:t>
            </w:r>
            <w:r w:rsidR="003F33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36229C8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7A027E" w14:paraId="0FBA3031" w14:textId="77777777" w:rsidTr="00AE3F5F">
        <w:trPr>
          <w:trHeight w:val="16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2EF778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D887E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2E212BD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5BF7D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C00EBB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vAlign w:val="bottom"/>
          </w:tcPr>
          <w:p w14:paraId="2601DA20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vAlign w:val="bottom"/>
          </w:tcPr>
          <w:p w14:paraId="3019CE53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90D11AE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56C1DA6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027E" w14:paraId="41CA8346" w14:textId="77777777" w:rsidTr="00AE3F5F">
        <w:trPr>
          <w:trHeight w:val="1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D774D4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9EF9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7A593005" w14:textId="77777777" w:rsidR="007A027E" w:rsidRPr="00AF4966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942A8C" w14:textId="30D52B12" w:rsidR="007A027E" w:rsidRPr="00AF4966" w:rsidRDefault="003F333F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312B15" w14:textId="77777777" w:rsidR="007A027E" w:rsidRPr="00AF4966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center"/>
          </w:tcPr>
          <w:p w14:paraId="464E7F86" w14:textId="6B1AB1CC" w:rsidR="007A027E" w:rsidRPr="00AF4966" w:rsidRDefault="00745D24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5" w:type="dxa"/>
            <w:vAlign w:val="center"/>
          </w:tcPr>
          <w:p w14:paraId="4C7F08AD" w14:textId="485E29E2" w:rsidR="007A027E" w:rsidRPr="00AF4966" w:rsidRDefault="00745D24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07CBC40" w14:textId="65455C54" w:rsidR="007A027E" w:rsidRPr="00AF4966" w:rsidRDefault="00745D24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7A027E" w:rsidRPr="00AF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  <w:r w:rsidR="007A027E" w:rsidRPr="00AF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  <w:r w:rsidR="007A027E" w:rsidRPr="00AF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C4EB034" w14:textId="30F3DCA8" w:rsidR="007A027E" w:rsidRPr="00AF4966" w:rsidRDefault="00745D24" w:rsidP="00AE3F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7A0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7A027E" w14:paraId="607A33FE" w14:textId="77777777" w:rsidTr="00AE3F5F">
        <w:trPr>
          <w:trHeight w:val="24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1AD9BE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0022C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3D003C02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0AF364" w14:textId="55734ACC" w:rsidR="007A027E" w:rsidRDefault="00745D24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2814ED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74B79A84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55" w:type="dxa"/>
            <w:vAlign w:val="bottom"/>
          </w:tcPr>
          <w:p w14:paraId="42AFB2AA" w14:textId="3F10C912" w:rsidR="007A027E" w:rsidRPr="6D5370A0" w:rsidRDefault="00745D24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bottom"/>
          </w:tcPr>
          <w:p w14:paraId="6965EF35" w14:textId="72517D5F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45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="00745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696C117" w14:textId="3F9449A7" w:rsidR="007A027E" w:rsidRPr="6D5370A0" w:rsidRDefault="00745D24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7A027E" w14:paraId="1F4C1C01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2990A8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F60C4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414FE99D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inuous 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C1FE88" w14:textId="58CC2041" w:rsidR="007A027E" w:rsidRDefault="00745D24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4E80B8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30AD0077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55" w:type="dxa"/>
            <w:vAlign w:val="bottom"/>
          </w:tcPr>
          <w:p w14:paraId="77F7A52D" w14:textId="1E9A8239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bottom"/>
          </w:tcPr>
          <w:p w14:paraId="7288A847" w14:textId="4AFA8C8B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745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2)</w:t>
            </w:r>
          </w:p>
        </w:tc>
        <w:tc>
          <w:tcPr>
            <w:tcW w:w="1134" w:type="dxa"/>
          </w:tcPr>
          <w:p w14:paraId="7FACB296" w14:textId="3B43AA49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45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C18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A027E" w14:paraId="03A41C2A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DB216A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9DAB31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FS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D1572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EC9B6B" w14:textId="7F97AB73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134319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0701C6DD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6A36C946" w14:textId="0323D305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B739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2D47D16" w14:textId="24E53BC0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739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0</w:t>
            </w:r>
            <w:r w:rsidR="00B739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CCF9C18" w14:textId="5CE5B0E0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739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A027E" w14:paraId="1B72704B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D929C2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23E1A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A9485E8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 grad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1DEA3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26E663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vAlign w:val="bottom"/>
          </w:tcPr>
          <w:p w14:paraId="51612F44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vAlign w:val="bottom"/>
          </w:tcPr>
          <w:p w14:paraId="185F329A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724EAD5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E519949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027E" w14:paraId="61ADA13F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AC0F2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D8B34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7A62301C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and high grad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DC9E68" w14:textId="3500BD4A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B5B58D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1302BDCA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01</w:t>
            </w:r>
          </w:p>
        </w:tc>
        <w:tc>
          <w:tcPr>
            <w:tcW w:w="755" w:type="dxa"/>
            <w:vAlign w:val="bottom"/>
          </w:tcPr>
          <w:p w14:paraId="6B37A082" w14:textId="24B9F4F4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501588EC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0.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02)</w:t>
            </w:r>
          </w:p>
        </w:tc>
        <w:tc>
          <w:tcPr>
            <w:tcW w:w="1134" w:type="dxa"/>
          </w:tcPr>
          <w:p w14:paraId="65329C93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7A027E" w14:paraId="3B41E7E8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0FD2AA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1A95C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179B13F4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grade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592FD7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8D076B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60629C8A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55" w:type="dxa"/>
            <w:vAlign w:val="bottom"/>
          </w:tcPr>
          <w:p w14:paraId="421C3FF6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559" w:type="dxa"/>
            <w:vAlign w:val="bottom"/>
          </w:tcPr>
          <w:p w14:paraId="50CE9470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 (0.8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84)</w:t>
            </w:r>
          </w:p>
        </w:tc>
        <w:tc>
          <w:tcPr>
            <w:tcW w:w="1134" w:type="dxa"/>
          </w:tcPr>
          <w:p w14:paraId="20215EE3" w14:textId="264D2091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739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7A027E" w14:paraId="1C185381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6A8705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CABF8F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38446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gra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65B87" w14:textId="7ACE0985" w:rsidR="007A027E" w:rsidRPr="6D5370A0" w:rsidRDefault="00B7390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422BAD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45925953" w14:textId="346D378C" w:rsidR="007A027E" w:rsidRPr="6D5370A0" w:rsidRDefault="00B7390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1A7997F3" w14:textId="53494654" w:rsidR="007A027E" w:rsidRPr="6D5370A0" w:rsidRDefault="00B7390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5C7141A" w14:textId="21830FB7" w:rsidR="007A027E" w:rsidRPr="6D5370A0" w:rsidRDefault="00B7390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  <w:r w:rsidR="007A027E"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7A027E"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="007A027E"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5B0696" w14:textId="4DD4EE33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739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7A027E" w14:paraId="18BEC24B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483961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E2873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4F29CB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f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73099F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4FD3E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vAlign w:val="bottom"/>
          </w:tcPr>
          <w:p w14:paraId="03B3FD42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vAlign w:val="bottom"/>
          </w:tcPr>
          <w:p w14:paraId="2B077643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850C566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DB1CAD3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027E" w14:paraId="55F971F5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306F3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278520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412ABE91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 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DDA562" w14:textId="0BBEFAB1" w:rsidR="007A027E" w:rsidRPr="6D5370A0" w:rsidRDefault="00B7390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1E6FE1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4BB6C4F5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755" w:type="dxa"/>
            <w:vAlign w:val="bottom"/>
          </w:tcPr>
          <w:p w14:paraId="3DAECA03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59" w:type="dxa"/>
            <w:vAlign w:val="bottom"/>
          </w:tcPr>
          <w:p w14:paraId="7588BB37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1 (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.29)</w:t>
            </w:r>
          </w:p>
        </w:tc>
        <w:tc>
          <w:tcPr>
            <w:tcW w:w="1134" w:type="dxa"/>
          </w:tcPr>
          <w:p w14:paraId="19831CED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7A027E" w14:paraId="743F4C2D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5B73E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A3AD4C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493C2C6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80458F" w14:textId="79A91C3F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F94621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61044F41" w14:textId="4E7F09ED" w:rsidR="007A027E" w:rsidRPr="6D5370A0" w:rsidRDefault="00B7390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7A027E"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755" w:type="dxa"/>
            <w:vAlign w:val="bottom"/>
          </w:tcPr>
          <w:p w14:paraId="7D6166B2" w14:textId="00813B71" w:rsidR="007A027E" w:rsidRPr="6D5370A0" w:rsidRDefault="00905662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559" w:type="dxa"/>
            <w:vAlign w:val="bottom"/>
          </w:tcPr>
          <w:p w14:paraId="1CADC50F" w14:textId="7906EEB4" w:rsidR="007A027E" w:rsidRPr="6D5370A0" w:rsidRDefault="00B73905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A027E"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A02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7A027E"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056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2</w:t>
            </w:r>
            <w:r w:rsidR="007A027E"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16D96CE" w14:textId="4B451CB4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739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</w:tr>
      <w:tr w:rsidR="007A027E" w14:paraId="381C9D5B" w14:textId="77777777" w:rsidTr="00AE3F5F">
        <w:trPr>
          <w:trHeight w:val="133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A576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7EA67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5D483F0B" w14:textId="77777777" w:rsidR="007A027E" w:rsidRDefault="007A027E" w:rsidP="00AE3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inuous valu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A769BB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8FF184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55" w:type="dxa"/>
            <w:vAlign w:val="bottom"/>
          </w:tcPr>
          <w:p w14:paraId="293132D7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55" w:type="dxa"/>
            <w:vAlign w:val="bottom"/>
          </w:tcPr>
          <w:p w14:paraId="5F782C6F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59" w:type="dxa"/>
            <w:vAlign w:val="bottom"/>
          </w:tcPr>
          <w:p w14:paraId="204D7F5C" w14:textId="77777777" w:rsidR="007A027E" w:rsidRPr="6D5370A0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 (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6D5370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01)</w:t>
            </w:r>
          </w:p>
        </w:tc>
        <w:tc>
          <w:tcPr>
            <w:tcW w:w="1134" w:type="dxa"/>
          </w:tcPr>
          <w:p w14:paraId="581BA883" w14:textId="77777777" w:rsidR="007A027E" w:rsidRDefault="007A027E" w:rsidP="00AE3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3CCD77E3" w14:textId="77777777" w:rsidR="007A027E" w:rsidRPr="005E7EC0" w:rsidRDefault="007A027E" w:rsidP="007A02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35DF">
        <w:rPr>
          <w:rFonts w:ascii="Times New Roman" w:hAnsi="Times New Roman" w:cs="Times New Roman"/>
          <w:sz w:val="24"/>
          <w:szCs w:val="24"/>
        </w:rPr>
        <w:t>R, rando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E35DF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35DF">
        <w:rPr>
          <w:rFonts w:ascii="Times New Roman" w:hAnsi="Times New Roman" w:cs="Times New Roman"/>
          <w:sz w:val="24"/>
          <w:szCs w:val="24"/>
        </w:rPr>
        <w:t xml:space="preserve"> model; HR, hazard ratio; CI, confidence interva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7E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w and high grade, Grade I, II and II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Grade I and II,</w:t>
      </w:r>
      <w:r w:rsidRPr="005E7E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w grade, Grade I, </w:t>
      </w:r>
      <w:r w:rsidRPr="005E7E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gh grade, Grade II and II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Grade II or Grade III</w:t>
      </w:r>
    </w:p>
    <w:p w14:paraId="3FA12CEC" w14:textId="77777777" w:rsidR="00B272C1" w:rsidRDefault="00B272C1"/>
    <w:sectPr w:rsidR="00B272C1" w:rsidSect="007A027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27E"/>
    <w:rsid w:val="00041156"/>
    <w:rsid w:val="002A1B21"/>
    <w:rsid w:val="00374517"/>
    <w:rsid w:val="003F333F"/>
    <w:rsid w:val="0043376F"/>
    <w:rsid w:val="004A6782"/>
    <w:rsid w:val="004E4A45"/>
    <w:rsid w:val="005C1837"/>
    <w:rsid w:val="005F07C7"/>
    <w:rsid w:val="00745D24"/>
    <w:rsid w:val="007476EE"/>
    <w:rsid w:val="007A027E"/>
    <w:rsid w:val="00905662"/>
    <w:rsid w:val="00A971EC"/>
    <w:rsid w:val="00AF1326"/>
    <w:rsid w:val="00B272C1"/>
    <w:rsid w:val="00B73905"/>
    <w:rsid w:val="00B91835"/>
    <w:rsid w:val="00C702D3"/>
    <w:rsid w:val="00EF3EF0"/>
    <w:rsid w:val="00F53A7B"/>
    <w:rsid w:val="00FB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26677"/>
  <w15:chartTrackingRefBased/>
  <w15:docId w15:val="{54B0969C-2474-4635-9117-FBFE58BB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02</Words>
  <Characters>1262</Characters>
  <Application>Microsoft Office Word</Application>
  <DocSecurity>0</DocSecurity>
  <Lines>269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may Aung</dc:creator>
  <cp:keywords/>
  <dc:description/>
  <cp:lastModifiedBy>Tin may Aung</cp:lastModifiedBy>
  <cp:revision>13</cp:revision>
  <dcterms:created xsi:type="dcterms:W3CDTF">2023-08-07T17:29:00Z</dcterms:created>
  <dcterms:modified xsi:type="dcterms:W3CDTF">2024-03-0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39c322-2308-4a70-a8a7-3fe263af42ba</vt:lpwstr>
  </property>
</Properties>
</file>